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66369" w:rsidRPr="00250AEF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66369" w:rsidRPr="00250AEF" w:rsidRDefault="00A66369" w:rsidP="00A6636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0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SL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C2C12 muscle cells</w:t>
            </w:r>
          </w:p>
        </w:tc>
      </w:tr>
      <w:tr w:rsidR="00A66369" w:rsidRPr="00250AEF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66369" w:rsidRPr="00250AEF" w:rsidRDefault="00A66369" w:rsidP="00A66369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50AEF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50AEF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50AEF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50AEF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50AEF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A66369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0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8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</w:tr>
      <w:tr w:rsidR="00A66369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A66369" w:rsidRPr="002B7FD0" w:rsidRDefault="00A66369" w:rsidP="00A66369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A66369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2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4</w:t>
            </w:r>
          </w:p>
        </w:tc>
      </w:tr>
      <w:tr w:rsidR="00A66369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A66369" w:rsidRPr="002B7FD0" w:rsidRDefault="00A66369" w:rsidP="00A66369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A66369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5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3</w:t>
            </w:r>
          </w:p>
        </w:tc>
      </w:tr>
      <w:tr w:rsidR="00A66369" w:rsidRPr="00250AEF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7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9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:rsidR="00A66369" w:rsidRPr="002B7FD0" w:rsidRDefault="00A66369" w:rsidP="00A6636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2</w:t>
            </w:r>
          </w:p>
        </w:tc>
      </w:tr>
      <w:bookmarkEnd w:id="0"/>
    </w:tbl>
    <w:p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369"/>
    <w:rsid w:val="008006B1"/>
    <w:rsid w:val="00A66369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6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369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6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369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30:00Z</dcterms:created>
  <dcterms:modified xsi:type="dcterms:W3CDTF">2014-12-16T19:30:00Z</dcterms:modified>
</cp:coreProperties>
</file>